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B46" w:rsidRPr="0015707D" w:rsidRDefault="000B2B46" w:rsidP="000B2B46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3F7E5EE0" wp14:editId="6E0A9F5F">
            <wp:extent cx="5274310" cy="4558497"/>
            <wp:effectExtent l="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黄绿毛管蚜蝇1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8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B46" w:rsidRPr="0015707D" w:rsidRDefault="000B2B46" w:rsidP="000B2B46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52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2S rRNA </w:t>
      </w:r>
      <w:r w:rsidRPr="0015707D">
        <w:rPr>
          <w:rFonts w:eastAsia="宋体" w:cs="Times New Roman"/>
          <w:bCs/>
          <w:szCs w:val="24"/>
        </w:rPr>
        <w:t xml:space="preserve">of </w:t>
      </w:r>
      <w:r w:rsidRPr="0015707D">
        <w:rPr>
          <w:rFonts w:cs="Times New Roman"/>
          <w:bCs/>
          <w:i/>
          <w:iCs/>
          <w:szCs w:val="24"/>
        </w:rPr>
        <w:t>Mallota viridiflavescenti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B46"/>
    <w:rsid w:val="000B2B46"/>
    <w:rsid w:val="0029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